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28ED6" w14:textId="3ABE9BE6" w:rsidR="00787ADD" w:rsidRDefault="00787ADD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E06234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 w:hint="eastAsia"/>
          <w:sz w:val="24"/>
          <w:szCs w:val="24"/>
        </w:rPr>
        <w:t>Locomotor function</w:t>
      </w:r>
    </w:p>
    <w:tbl>
      <w:tblPr>
        <w:tblW w:w="9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877"/>
        <w:gridCol w:w="1810"/>
        <w:gridCol w:w="1867"/>
        <w:gridCol w:w="2014"/>
      </w:tblGrid>
      <w:tr w:rsidR="00787ADD" w14:paraId="28E19082" w14:textId="77777777" w:rsidTr="001650F5">
        <w:trPr>
          <w:trHeight w:val="57"/>
        </w:trPr>
        <w:tc>
          <w:tcPr>
            <w:tcW w:w="3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2E5560" w14:textId="77777777" w:rsidR="00787ADD" w:rsidRDefault="00787ADD" w:rsidP="00B039B5">
            <w:pPr>
              <w:spacing w:after="0" w:line="240" w:lineRule="auto"/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Treatment groups  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8E0F1A" w14:textId="77777777" w:rsidR="00787ADD" w:rsidRDefault="00787ADD" w:rsidP="00B039B5">
            <w:pPr>
              <w:spacing w:after="0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Placing</w:t>
            </w:r>
          </w:p>
        </w:tc>
        <w:tc>
          <w:tcPr>
            <w:tcW w:w="1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E6405F" w14:textId="77777777" w:rsidR="00787ADD" w:rsidRDefault="00787ADD" w:rsidP="00B039B5">
            <w:pPr>
              <w:spacing w:after="0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Grasping</w:t>
            </w:r>
          </w:p>
        </w:tc>
        <w:tc>
          <w:tcPr>
            <w:tcW w:w="2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4053F3" w14:textId="77777777" w:rsidR="00787ADD" w:rsidRDefault="00787ADD" w:rsidP="00B039B5">
            <w:pPr>
              <w:spacing w:after="0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Righting</w:t>
            </w:r>
          </w:p>
        </w:tc>
      </w:tr>
      <w:tr w:rsidR="00787ADD" w14:paraId="363D149D" w14:textId="77777777" w:rsidTr="001650F5">
        <w:trPr>
          <w:trHeight w:val="57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</w:tcPr>
          <w:p w14:paraId="70718F2F" w14:textId="5C9AA0DD" w:rsidR="00787ADD" w:rsidRPr="001650F5" w:rsidRDefault="00787ADD" w:rsidP="00B039B5">
            <w:pPr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AV5-</w:t>
            </w:r>
            <w:r w:rsidR="00205D01">
              <w:rPr>
                <w:rFonts w:ascii="Times New Roman" w:hAnsi="Times New Roman" w:hint="eastAsia"/>
                <w:sz w:val="24"/>
                <w:szCs w:val="24"/>
              </w:rPr>
              <w:t>GFP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205D01">
              <w:rPr>
                <w:rFonts w:ascii="Times New Roman" w:hAnsi="Times New Roman" w:hint="eastAsia"/>
                <w:sz w:val="24"/>
                <w:szCs w:val="24"/>
              </w:rPr>
              <w:t>+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205D01">
              <w:rPr>
                <w:rFonts w:ascii="Times New Roman" w:hAnsi="Times New Roman" w:hint="eastAsia"/>
                <w:sz w:val="24"/>
                <w:szCs w:val="24"/>
              </w:rPr>
              <w:t>Vehicl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FD596B">
              <w:rPr>
                <w:rFonts w:ascii="Times New Roman" w:hAnsi="Times New Roman"/>
                <w:sz w:val="24"/>
                <w:szCs w:val="24"/>
              </w:rPr>
              <w:t>(male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4F8EF49C" w14:textId="77777777" w:rsidR="00787ADD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A4AEC4C" w14:textId="77777777" w:rsidR="00787ADD" w:rsidRPr="00B039B5" w:rsidRDefault="001650F5" w:rsidP="00B039B5">
            <w:pPr>
              <w:spacing w:after="0"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67580177" w14:textId="77777777" w:rsidR="00787ADD" w:rsidRPr="00B039B5" w:rsidRDefault="001650F5" w:rsidP="00B039B5">
            <w:pPr>
              <w:spacing w:after="0"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</w:tr>
      <w:tr w:rsidR="00787ADD" w14:paraId="6C88E4BE" w14:textId="77777777" w:rsidTr="001650F5">
        <w:trPr>
          <w:trHeight w:val="57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</w:tcPr>
          <w:p w14:paraId="604C9177" w14:textId="0F6943C5" w:rsidR="00A82B60" w:rsidRPr="001650F5" w:rsidRDefault="00205D01" w:rsidP="00B039B5">
            <w:pPr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AV5-GFP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+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PTX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(male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7475788A" w14:textId="77777777" w:rsidR="00787ADD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99E3F11" w14:textId="77777777" w:rsidR="00787ADD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26E64F9C" w14:textId="77777777" w:rsidR="00787ADD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</w:tr>
      <w:tr w:rsidR="00DC296A" w14:paraId="0525DE70" w14:textId="77777777" w:rsidTr="001650F5">
        <w:trPr>
          <w:trHeight w:val="57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</w:tcPr>
          <w:p w14:paraId="5ABC3B64" w14:textId="53443EA9" w:rsidR="00DC296A" w:rsidRPr="001650F5" w:rsidRDefault="00DC296A" w:rsidP="00B039B5">
            <w:pPr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AV5-MBNL2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+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Vehicle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(male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023F5A9A" w14:textId="77777777" w:rsidR="00DC296A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3836F4E" w14:textId="77777777" w:rsidR="00DC296A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7451E75D" w14:textId="77777777" w:rsidR="00DC296A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</w:tr>
      <w:tr w:rsidR="00DC296A" w14:paraId="0C333A2B" w14:textId="77777777" w:rsidTr="001650F5">
        <w:trPr>
          <w:trHeight w:val="57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</w:tcPr>
          <w:p w14:paraId="18D327B6" w14:textId="700FB950" w:rsidR="00DC296A" w:rsidRPr="001650F5" w:rsidRDefault="00DC296A" w:rsidP="00B039B5">
            <w:pPr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AV5-MBNL2+PTX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(male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77A72D5B" w14:textId="77777777" w:rsidR="00DC296A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383FDC2" w14:textId="77777777" w:rsidR="00DC296A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59AAE580" w14:textId="77777777" w:rsidR="00DC296A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</w:tr>
      <w:tr w:rsidR="00DC296A" w14:paraId="736DAE63" w14:textId="77777777" w:rsidTr="001650F5">
        <w:trPr>
          <w:trHeight w:val="57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</w:tcPr>
          <w:p w14:paraId="244B2EDB" w14:textId="3FD1F70C" w:rsidR="00DC296A" w:rsidRPr="001650F5" w:rsidRDefault="00DC296A" w:rsidP="00B039B5">
            <w:pPr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KI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+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Vehicle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650F5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="00FD596B">
              <w:rPr>
                <w:rFonts w:ascii="Times New Roman" w:hAnsi="Times New Roman"/>
                <w:sz w:val="24"/>
                <w:szCs w:val="24"/>
              </w:rPr>
              <w:t>m</w:t>
            </w:r>
            <w:r w:rsidR="001650F5">
              <w:rPr>
                <w:rFonts w:ascii="Times New Roman" w:hAnsi="Times New Roman" w:hint="eastAsia"/>
                <w:sz w:val="24"/>
                <w:szCs w:val="24"/>
              </w:rPr>
              <w:t>ale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735159FA" w14:textId="77777777" w:rsidR="00DC296A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2F5C488" w14:textId="77777777" w:rsidR="00DC296A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798160DB" w14:textId="77777777" w:rsidR="00DC296A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</w:tr>
      <w:tr w:rsidR="00DC296A" w14:paraId="74930511" w14:textId="77777777" w:rsidTr="001650F5">
        <w:trPr>
          <w:trHeight w:val="57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</w:tcPr>
          <w:p w14:paraId="51C7FD7B" w14:textId="37BC75E0" w:rsidR="00DC296A" w:rsidRPr="001650F5" w:rsidRDefault="00DC296A" w:rsidP="00B039B5">
            <w:pPr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KI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+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PTX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650F5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="00FD596B">
              <w:rPr>
                <w:rFonts w:ascii="Times New Roman" w:hAnsi="Times New Roman"/>
                <w:sz w:val="24"/>
                <w:szCs w:val="24"/>
              </w:rPr>
              <w:t>m</w:t>
            </w:r>
            <w:r w:rsidR="001650F5">
              <w:rPr>
                <w:rFonts w:ascii="Times New Roman" w:hAnsi="Times New Roman" w:hint="eastAsia"/>
                <w:sz w:val="24"/>
                <w:szCs w:val="24"/>
              </w:rPr>
              <w:t>ale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005438B8" w14:textId="77777777" w:rsidR="00DC296A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A10A6F0" w14:textId="77777777" w:rsidR="00DC296A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2BE11297" w14:textId="77777777" w:rsidR="00DC296A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</w:tr>
      <w:tr w:rsidR="00DC296A" w14:paraId="1131A488" w14:textId="77777777" w:rsidTr="001650F5">
        <w:trPr>
          <w:trHeight w:val="57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</w:tcPr>
          <w:p w14:paraId="473651B0" w14:textId="1A6B0F12" w:rsidR="00DC296A" w:rsidRPr="001650F5" w:rsidRDefault="00DC296A" w:rsidP="00B039B5">
            <w:pPr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cKI</w:t>
            </w:r>
            <w:proofErr w:type="spellEnd"/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+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Vehicle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650F5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="00FD596B">
              <w:rPr>
                <w:rFonts w:ascii="Times New Roman" w:hAnsi="Times New Roman"/>
                <w:sz w:val="24"/>
                <w:szCs w:val="24"/>
              </w:rPr>
              <w:t>ma</w:t>
            </w:r>
            <w:r w:rsidR="001650F5">
              <w:rPr>
                <w:rFonts w:ascii="Times New Roman" w:hAnsi="Times New Roman" w:hint="eastAsia"/>
                <w:sz w:val="24"/>
                <w:szCs w:val="24"/>
              </w:rPr>
              <w:t>le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09E8B82A" w14:textId="77777777" w:rsidR="00DC296A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FEDD3F6" w14:textId="77777777" w:rsidR="00DC296A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21E960C2" w14:textId="77777777" w:rsidR="00DC296A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</w:tr>
      <w:tr w:rsidR="00DC296A" w14:paraId="1E72D0AD" w14:textId="77777777" w:rsidTr="001650F5">
        <w:trPr>
          <w:trHeight w:val="57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</w:tcPr>
          <w:p w14:paraId="3881B5C5" w14:textId="6D3A6988" w:rsidR="00DC296A" w:rsidRPr="001650F5" w:rsidRDefault="00DC296A" w:rsidP="00B039B5">
            <w:pPr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cKI</w:t>
            </w:r>
            <w:proofErr w:type="spellEnd"/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+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PTX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650F5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="00FD596B">
              <w:rPr>
                <w:rFonts w:ascii="Times New Roman" w:hAnsi="Times New Roman"/>
                <w:sz w:val="24"/>
                <w:szCs w:val="24"/>
              </w:rPr>
              <w:t>m</w:t>
            </w:r>
            <w:r w:rsidR="001650F5">
              <w:rPr>
                <w:rFonts w:ascii="Times New Roman" w:hAnsi="Times New Roman" w:hint="eastAsia"/>
                <w:sz w:val="24"/>
                <w:szCs w:val="24"/>
              </w:rPr>
              <w:t>ale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63272187" w14:textId="77777777" w:rsidR="00DC296A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F3E2583" w14:textId="77777777" w:rsidR="00DC296A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3E31FAE4" w14:textId="77777777" w:rsidR="00DC296A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</w:tr>
      <w:tr w:rsidR="00DC296A" w14:paraId="16975CCD" w14:textId="77777777" w:rsidTr="001650F5">
        <w:trPr>
          <w:trHeight w:val="57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</w:tcPr>
          <w:p w14:paraId="35BC3A24" w14:textId="3DF15961" w:rsidR="00DC296A" w:rsidRPr="001650F5" w:rsidRDefault="00DC296A" w:rsidP="00B039B5">
            <w:pPr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205D01">
              <w:rPr>
                <w:rFonts w:ascii="Times New Roman" w:hAnsi="Times New Roman"/>
                <w:sz w:val="24"/>
                <w:szCs w:val="24"/>
              </w:rPr>
              <w:t>Mbnl2</w:t>
            </w:r>
            <w:r w:rsidRPr="00205D01">
              <w:rPr>
                <w:rFonts w:ascii="Times New Roman" w:hAnsi="Times New Roman"/>
                <w:sz w:val="24"/>
                <w:szCs w:val="24"/>
                <w:vertAlign w:val="superscript"/>
              </w:rPr>
              <w:t>f/f</w:t>
            </w:r>
            <w:r w:rsidR="00FD596B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1650F5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="00FD596B">
              <w:rPr>
                <w:rFonts w:ascii="Times New Roman" w:hAnsi="Times New Roman"/>
                <w:sz w:val="24"/>
                <w:szCs w:val="24"/>
              </w:rPr>
              <w:t>m</w:t>
            </w:r>
            <w:r w:rsidR="001650F5">
              <w:rPr>
                <w:rFonts w:ascii="Times New Roman" w:hAnsi="Times New Roman" w:hint="eastAsia"/>
                <w:sz w:val="24"/>
                <w:szCs w:val="24"/>
              </w:rPr>
              <w:t>ale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110F40E3" w14:textId="77777777" w:rsidR="00DC296A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138F4B9" w14:textId="77777777" w:rsidR="00DC296A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51110FC8" w14:textId="77777777" w:rsidR="00DC296A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</w:tr>
      <w:tr w:rsidR="00DC296A" w14:paraId="4DFDD77B" w14:textId="77777777" w:rsidTr="001650F5">
        <w:trPr>
          <w:trHeight w:val="57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</w:tcPr>
          <w:p w14:paraId="47CFE297" w14:textId="1C30AFB1" w:rsidR="00DC296A" w:rsidRPr="001650F5" w:rsidRDefault="00DC296A" w:rsidP="00B039B5">
            <w:pPr>
              <w:spacing w:after="0" w:line="240" w:lineRule="atLeas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205D01">
              <w:rPr>
                <w:rFonts w:ascii="Times New Roman" w:hAnsi="Times New Roman"/>
                <w:noProof/>
                <w:sz w:val="24"/>
                <w:szCs w:val="24"/>
              </w:rPr>
              <w:t>cKD</w:t>
            </w:r>
            <w:r w:rsidR="00FD596B"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  <w:r w:rsidR="001650F5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="00FD596B">
              <w:rPr>
                <w:rFonts w:ascii="Times New Roman" w:hAnsi="Times New Roman"/>
                <w:sz w:val="24"/>
                <w:szCs w:val="24"/>
              </w:rPr>
              <w:t>m</w:t>
            </w:r>
            <w:r w:rsidR="001650F5">
              <w:rPr>
                <w:rFonts w:ascii="Times New Roman" w:hAnsi="Times New Roman" w:hint="eastAsia"/>
                <w:sz w:val="24"/>
                <w:szCs w:val="24"/>
              </w:rPr>
              <w:t>ale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0D348497" w14:textId="77777777" w:rsidR="00DC296A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2CF3E24" w14:textId="77777777" w:rsidR="00DC296A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538FC823" w14:textId="77777777" w:rsidR="00DC296A" w:rsidRDefault="001650F5" w:rsidP="00B039B5">
            <w:pPr>
              <w:spacing w:after="0" w:line="240" w:lineRule="atLeast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</w:tr>
      <w:tr w:rsidR="00DC296A" w14:paraId="636F79D6" w14:textId="77777777" w:rsidTr="001650F5">
        <w:trPr>
          <w:trHeight w:val="57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</w:tcPr>
          <w:p w14:paraId="1E4071B0" w14:textId="1F019AA8" w:rsidR="00DC296A" w:rsidRPr="00205D01" w:rsidRDefault="00DC296A" w:rsidP="00B039B5">
            <w:pPr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KI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+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Vehicle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650F5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="00FD596B">
              <w:rPr>
                <w:rFonts w:ascii="Times New Roman" w:hAnsi="Times New Roman"/>
                <w:sz w:val="24"/>
                <w:szCs w:val="24"/>
              </w:rPr>
              <w:t>f</w:t>
            </w:r>
            <w:r w:rsidR="001650F5">
              <w:rPr>
                <w:rFonts w:ascii="Times New Roman" w:hAnsi="Times New Roman" w:hint="eastAsia"/>
                <w:sz w:val="24"/>
                <w:szCs w:val="24"/>
              </w:rPr>
              <w:t>emale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295624E9" w14:textId="77777777" w:rsidR="00DC296A" w:rsidRDefault="001650F5" w:rsidP="00B039B5">
            <w:pPr>
              <w:spacing w:after="0"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8D2CC6B" w14:textId="77777777" w:rsidR="00DC296A" w:rsidRDefault="001650F5" w:rsidP="00B039B5">
            <w:pPr>
              <w:spacing w:after="0"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79F91389" w14:textId="77777777" w:rsidR="00DC296A" w:rsidRDefault="001650F5" w:rsidP="00B039B5">
            <w:pPr>
              <w:spacing w:after="0"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</w:tr>
      <w:tr w:rsidR="00DC296A" w14:paraId="692E72F5" w14:textId="77777777" w:rsidTr="001650F5">
        <w:trPr>
          <w:trHeight w:val="57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</w:tcPr>
          <w:p w14:paraId="46A1E560" w14:textId="1B76C487" w:rsidR="00DC296A" w:rsidRPr="00205D01" w:rsidRDefault="00DC296A" w:rsidP="00B039B5">
            <w:pPr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KI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+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PTX</w:t>
            </w:r>
            <w:r w:rsidR="001650F5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="00FD596B">
              <w:rPr>
                <w:rFonts w:ascii="Times New Roman" w:hAnsi="Times New Roman"/>
                <w:sz w:val="24"/>
                <w:szCs w:val="24"/>
              </w:rPr>
              <w:t>f</w:t>
            </w:r>
            <w:r w:rsidR="001650F5">
              <w:rPr>
                <w:rFonts w:ascii="Times New Roman" w:hAnsi="Times New Roman" w:hint="eastAsia"/>
                <w:sz w:val="24"/>
                <w:szCs w:val="24"/>
              </w:rPr>
              <w:t>emale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4BE97D86" w14:textId="77777777" w:rsidR="00DC296A" w:rsidRDefault="001650F5" w:rsidP="00B039B5">
            <w:pPr>
              <w:spacing w:after="0"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7815BDD" w14:textId="77777777" w:rsidR="00DC296A" w:rsidRDefault="001650F5" w:rsidP="00B039B5">
            <w:pPr>
              <w:spacing w:after="0"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18AE137D" w14:textId="77777777" w:rsidR="00DC296A" w:rsidRDefault="001650F5" w:rsidP="00B039B5">
            <w:pPr>
              <w:spacing w:after="0"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</w:tr>
      <w:tr w:rsidR="00DC296A" w14:paraId="029B93DC" w14:textId="77777777" w:rsidTr="001650F5">
        <w:trPr>
          <w:trHeight w:val="57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</w:tcPr>
          <w:p w14:paraId="35FD04F6" w14:textId="498283E1" w:rsidR="00DC296A" w:rsidRPr="00205D01" w:rsidRDefault="00DC296A" w:rsidP="00B039B5">
            <w:pPr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cKI</w:t>
            </w:r>
            <w:proofErr w:type="spellEnd"/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+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Vehicle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650F5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="00FD596B">
              <w:rPr>
                <w:rFonts w:ascii="Times New Roman" w:hAnsi="Times New Roman"/>
                <w:sz w:val="24"/>
                <w:szCs w:val="24"/>
              </w:rPr>
              <w:t>f</w:t>
            </w:r>
            <w:r w:rsidR="001650F5">
              <w:rPr>
                <w:rFonts w:ascii="Times New Roman" w:hAnsi="Times New Roman" w:hint="eastAsia"/>
                <w:sz w:val="24"/>
                <w:szCs w:val="24"/>
              </w:rPr>
              <w:t>emale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46B410AE" w14:textId="77777777" w:rsidR="00DC296A" w:rsidRDefault="001650F5" w:rsidP="00B039B5">
            <w:pPr>
              <w:spacing w:after="0"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04F0CFB6" w14:textId="77777777" w:rsidR="00DC296A" w:rsidRDefault="001650F5" w:rsidP="00B039B5">
            <w:pPr>
              <w:spacing w:after="0"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255D2D32" w14:textId="77777777" w:rsidR="00DC296A" w:rsidRDefault="001650F5" w:rsidP="00B039B5">
            <w:pPr>
              <w:spacing w:after="0"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</w:tr>
      <w:tr w:rsidR="00DC296A" w14:paraId="6836E0D5" w14:textId="77777777" w:rsidTr="001650F5">
        <w:trPr>
          <w:trHeight w:val="57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</w:tcPr>
          <w:p w14:paraId="25841758" w14:textId="227AA5C9" w:rsidR="00DC296A" w:rsidRPr="00205D01" w:rsidRDefault="00DC296A" w:rsidP="00B039B5">
            <w:pPr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cKI</w:t>
            </w:r>
            <w:proofErr w:type="spellEnd"/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+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PTX</w:t>
            </w:r>
            <w:r w:rsidR="00FD596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650F5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="00FD596B">
              <w:rPr>
                <w:rFonts w:ascii="Times New Roman" w:hAnsi="Times New Roman"/>
                <w:sz w:val="24"/>
                <w:szCs w:val="24"/>
              </w:rPr>
              <w:t>f</w:t>
            </w:r>
            <w:r w:rsidR="001650F5">
              <w:rPr>
                <w:rFonts w:ascii="Times New Roman" w:hAnsi="Times New Roman" w:hint="eastAsia"/>
                <w:sz w:val="24"/>
                <w:szCs w:val="24"/>
              </w:rPr>
              <w:t>emale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57805C31" w14:textId="77777777" w:rsidR="00DC296A" w:rsidRDefault="001650F5" w:rsidP="00B039B5">
            <w:pPr>
              <w:spacing w:after="0"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25DB0BE" w14:textId="77777777" w:rsidR="00DC296A" w:rsidRDefault="001650F5" w:rsidP="00B039B5">
            <w:pPr>
              <w:spacing w:after="0"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0F526D46" w14:textId="77777777" w:rsidR="00DC296A" w:rsidRDefault="001650F5" w:rsidP="00B039B5">
            <w:pPr>
              <w:spacing w:after="0"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</w:tr>
      <w:tr w:rsidR="00DC296A" w14:paraId="42473A28" w14:textId="77777777" w:rsidTr="001650F5">
        <w:trPr>
          <w:trHeight w:val="57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</w:tcPr>
          <w:p w14:paraId="1C5C3362" w14:textId="0CDD40A0" w:rsidR="00DC296A" w:rsidRPr="00205D01" w:rsidRDefault="00DC296A" w:rsidP="00B039B5">
            <w:pPr>
              <w:spacing w:after="0"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205D01">
              <w:rPr>
                <w:rFonts w:ascii="Times New Roman" w:hAnsi="Times New Roman"/>
                <w:sz w:val="24"/>
                <w:szCs w:val="24"/>
              </w:rPr>
              <w:t>Mbnl2</w:t>
            </w:r>
            <w:r w:rsidRPr="00205D01">
              <w:rPr>
                <w:rFonts w:ascii="Times New Roman" w:hAnsi="Times New Roman"/>
                <w:sz w:val="24"/>
                <w:szCs w:val="24"/>
                <w:vertAlign w:val="superscript"/>
              </w:rPr>
              <w:t>f/f</w:t>
            </w:r>
            <w:r w:rsidR="00FD596B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1650F5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="00FD596B">
              <w:rPr>
                <w:rFonts w:ascii="Times New Roman" w:hAnsi="Times New Roman"/>
                <w:sz w:val="24"/>
                <w:szCs w:val="24"/>
              </w:rPr>
              <w:t>f</w:t>
            </w:r>
            <w:r w:rsidR="001650F5">
              <w:rPr>
                <w:rFonts w:ascii="Times New Roman" w:hAnsi="Times New Roman" w:hint="eastAsia"/>
                <w:sz w:val="24"/>
                <w:szCs w:val="24"/>
              </w:rPr>
              <w:t>emale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182BEE93" w14:textId="77777777" w:rsidR="00DC296A" w:rsidRDefault="001650F5" w:rsidP="00B039B5">
            <w:pPr>
              <w:spacing w:after="0"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86C4B2D" w14:textId="77777777" w:rsidR="00DC296A" w:rsidRDefault="001650F5" w:rsidP="00B039B5">
            <w:pPr>
              <w:spacing w:after="0"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1D8CEC05" w14:textId="77777777" w:rsidR="00DC296A" w:rsidRDefault="001650F5" w:rsidP="00B039B5">
            <w:pPr>
              <w:spacing w:after="0"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</w:tr>
      <w:tr w:rsidR="00DC296A" w14:paraId="31E3B6E0" w14:textId="77777777" w:rsidTr="001650F5">
        <w:trPr>
          <w:trHeight w:val="57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</w:tcPr>
          <w:p w14:paraId="418EEF2A" w14:textId="1C22E9E6" w:rsidR="00DC296A" w:rsidRPr="00205D01" w:rsidRDefault="00DC296A" w:rsidP="00B039B5">
            <w:pPr>
              <w:spacing w:after="0" w:line="240" w:lineRule="atLeas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205D01">
              <w:rPr>
                <w:rFonts w:ascii="Times New Roman" w:hAnsi="Times New Roman"/>
                <w:noProof/>
                <w:sz w:val="24"/>
                <w:szCs w:val="24"/>
              </w:rPr>
              <w:t>cKD</w:t>
            </w:r>
            <w:r w:rsidR="00FD596B"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  <w:r w:rsidR="001650F5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="00FD596B">
              <w:rPr>
                <w:rFonts w:ascii="Times New Roman" w:hAnsi="Times New Roman"/>
                <w:sz w:val="24"/>
                <w:szCs w:val="24"/>
              </w:rPr>
              <w:t>f</w:t>
            </w:r>
            <w:r w:rsidR="001650F5">
              <w:rPr>
                <w:rFonts w:ascii="Times New Roman" w:hAnsi="Times New Roman" w:hint="eastAsia"/>
                <w:sz w:val="24"/>
                <w:szCs w:val="24"/>
              </w:rPr>
              <w:t>emale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237A07E9" w14:textId="77777777" w:rsidR="00DC296A" w:rsidRDefault="001650F5" w:rsidP="00B039B5">
            <w:pPr>
              <w:spacing w:after="0"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B8E2D78" w14:textId="77777777" w:rsidR="00DC296A" w:rsidRDefault="001650F5" w:rsidP="00B039B5">
            <w:pPr>
              <w:spacing w:after="0"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3873146F" w14:textId="77777777" w:rsidR="00DC296A" w:rsidRDefault="001650F5" w:rsidP="00B039B5">
            <w:pPr>
              <w:spacing w:after="0"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0)</w:t>
            </w:r>
          </w:p>
        </w:tc>
      </w:tr>
      <w:tr w:rsidR="00E06234" w14:paraId="5F7E8465" w14:textId="77777777" w:rsidTr="001650F5">
        <w:trPr>
          <w:trHeight w:val="57"/>
        </w:trPr>
        <w:tc>
          <w:tcPr>
            <w:tcW w:w="3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0540C" w14:textId="5FBB0C63" w:rsidR="00E06234" w:rsidRPr="00A93184" w:rsidRDefault="00E06234" w:rsidP="00B039B5">
            <w:pPr>
              <w:spacing w:after="0" w:line="240" w:lineRule="atLeast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53D62" w14:textId="6489D373" w:rsidR="00E06234" w:rsidRDefault="00E06234" w:rsidP="00B039B5">
            <w:pPr>
              <w:spacing w:after="0"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0972C" w14:textId="30E88D84" w:rsidR="00E06234" w:rsidRDefault="00E06234" w:rsidP="00B039B5">
            <w:pPr>
              <w:spacing w:after="0"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419CD" w14:textId="770FB6E6" w:rsidR="00E06234" w:rsidRDefault="00E06234" w:rsidP="00B039B5">
            <w:pPr>
              <w:spacing w:after="0"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3AA0181" w14:textId="0BC40172" w:rsidR="00D92250" w:rsidRDefault="00B725BC">
      <w:r>
        <w:rPr>
          <w:rFonts w:ascii="Times New Roman" w:hAnsi="Times New Roman" w:hint="eastAsia"/>
          <w:sz w:val="24"/>
          <w:szCs w:val="24"/>
        </w:rPr>
        <w:t xml:space="preserve">n = </w:t>
      </w:r>
      <w:r>
        <w:rPr>
          <w:rFonts w:ascii="Times New Roman" w:hAnsi="Times New Roman"/>
          <w:sz w:val="24"/>
          <w:szCs w:val="24"/>
        </w:rPr>
        <w:t>8</w:t>
      </w:r>
      <w:r>
        <w:rPr>
          <w:rFonts w:ascii="Times New Roman" w:hAnsi="Times New Roman" w:hint="eastAsia"/>
          <w:sz w:val="24"/>
          <w:szCs w:val="24"/>
        </w:rPr>
        <w:t xml:space="preserve"> mice per group; 5 trials; Mean (S</w:t>
      </w:r>
      <w:r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 w:hint="eastAsia"/>
          <w:sz w:val="24"/>
          <w:szCs w:val="24"/>
        </w:rPr>
        <w:t>).</w:t>
      </w:r>
      <w:r>
        <w:rPr>
          <w:rFonts w:ascii="Times New Roman" w:hAnsi="Times New Roman"/>
          <w:sz w:val="24"/>
          <w:szCs w:val="24"/>
        </w:rPr>
        <w:t xml:space="preserve"> </w:t>
      </w:r>
      <w:r w:rsidR="00787ADD">
        <w:rPr>
          <w:rFonts w:ascii="Times New Roman" w:hAnsi="Times New Roman" w:hint="eastAsia"/>
          <w:sz w:val="24"/>
          <w:szCs w:val="24"/>
        </w:rPr>
        <w:t xml:space="preserve">GFP: enhanced green fluorescent protein. </w:t>
      </w:r>
      <w:r>
        <w:rPr>
          <w:rFonts w:ascii="Times New Roman" w:hAnsi="Times New Roman"/>
          <w:sz w:val="24"/>
          <w:szCs w:val="24"/>
        </w:rPr>
        <w:t>PTX</w:t>
      </w:r>
      <w:r w:rsidR="00787ADD">
        <w:rPr>
          <w:rFonts w:ascii="Times New Roman" w:hAnsi="Times New Roman"/>
          <w:sz w:val="24"/>
          <w:szCs w:val="24"/>
        </w:rPr>
        <w:t xml:space="preserve">: </w:t>
      </w:r>
      <w:r w:rsidR="00DC296A" w:rsidRPr="00DC296A">
        <w:rPr>
          <w:rFonts w:ascii="Times New Roman" w:hAnsi="Times New Roman"/>
          <w:sz w:val="24"/>
          <w:szCs w:val="24"/>
        </w:rPr>
        <w:t>paclitaxel</w:t>
      </w:r>
      <w:r w:rsidR="00787ADD">
        <w:rPr>
          <w:rFonts w:ascii="Times New Roman" w:hAnsi="Times New Roman"/>
          <w:sz w:val="24"/>
          <w:szCs w:val="24"/>
        </w:rPr>
        <w:t xml:space="preserve">. </w:t>
      </w:r>
      <w:r w:rsidR="00787ADD">
        <w:rPr>
          <w:rFonts w:ascii="Times New Roman" w:hAnsi="Times New Roman" w:hint="eastAsia"/>
          <w:sz w:val="24"/>
          <w:szCs w:val="24"/>
        </w:rPr>
        <w:t>AAV5: recombinant adeno-associated virus type 5.</w:t>
      </w:r>
      <w:r>
        <w:rPr>
          <w:rFonts w:ascii="Times New Roman" w:hAnsi="Times New Roman"/>
          <w:sz w:val="24"/>
          <w:szCs w:val="24"/>
        </w:rPr>
        <w:t xml:space="preserve"> </w:t>
      </w:r>
      <w:r w:rsidR="00F924EA">
        <w:rPr>
          <w:rFonts w:ascii="Times New Roman" w:hAnsi="Times New Roman" w:hint="eastAsia"/>
          <w:sz w:val="24"/>
          <w:szCs w:val="24"/>
        </w:rPr>
        <w:t>KI:</w:t>
      </w:r>
      <w:r w:rsidR="00F924EA" w:rsidRPr="00F924EA">
        <w:rPr>
          <w:b/>
          <w:bCs/>
        </w:rPr>
        <w:t xml:space="preserve"> </w:t>
      </w:r>
      <w:r w:rsidR="00F924EA" w:rsidRPr="00F924EA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osa</w:t>
      </w:r>
      <w:r w:rsidR="00F924EA" w:rsidRPr="00F924EA">
        <w:rPr>
          <w:rFonts w:ascii="Times New Roman" w:hAnsi="Times New Roman"/>
          <w:sz w:val="24"/>
          <w:szCs w:val="24"/>
        </w:rPr>
        <w:t>26</w:t>
      </w:r>
      <w:r w:rsidR="00F924EA" w:rsidRPr="00B725BC">
        <w:rPr>
          <w:rFonts w:ascii="Times New Roman" w:hAnsi="Times New Roman"/>
          <w:i/>
          <w:iCs/>
          <w:sz w:val="24"/>
          <w:szCs w:val="24"/>
          <w:vertAlign w:val="superscript"/>
        </w:rPr>
        <w:t>Mbnl2</w:t>
      </w:r>
      <w:r w:rsidR="00F924EA" w:rsidRPr="00F924EA">
        <w:rPr>
          <w:rFonts w:ascii="Times New Roman" w:hAnsi="Times New Roman"/>
          <w:sz w:val="24"/>
          <w:szCs w:val="24"/>
        </w:rPr>
        <w:t xml:space="preserve"> knock-in mice</w:t>
      </w:r>
      <w:r w:rsidR="00F924EA">
        <w:rPr>
          <w:rFonts w:ascii="Times New Roman" w:hAnsi="Times New Roman" w:hint="eastAsia"/>
          <w:sz w:val="24"/>
          <w:szCs w:val="24"/>
        </w:rPr>
        <w:t xml:space="preserve">. </w:t>
      </w:r>
      <w:proofErr w:type="spellStart"/>
      <w:r w:rsidR="00F924EA">
        <w:rPr>
          <w:rFonts w:ascii="Times New Roman" w:hAnsi="Times New Roman" w:hint="eastAsia"/>
          <w:sz w:val="24"/>
          <w:szCs w:val="24"/>
        </w:rPr>
        <w:t>cKI</w:t>
      </w:r>
      <w:proofErr w:type="spellEnd"/>
      <w:r w:rsidR="00F924EA">
        <w:rPr>
          <w:rFonts w:ascii="Times New Roman" w:hAnsi="Times New Roman" w:hint="eastAsia"/>
          <w:sz w:val="24"/>
          <w:szCs w:val="24"/>
        </w:rPr>
        <w:t>:</w:t>
      </w:r>
      <w:r w:rsidR="00F924EA" w:rsidRPr="00F924EA">
        <w:rPr>
          <w:b/>
          <w:bCs/>
        </w:rPr>
        <w:t xml:space="preserve"> </w:t>
      </w:r>
      <w:r>
        <w:rPr>
          <w:rFonts w:ascii="Times New Roman" w:hAnsi="Times New Roman"/>
          <w:sz w:val="24"/>
          <w:szCs w:val="24"/>
        </w:rPr>
        <w:t>sensory neuron-specific inducible conditional MBNL2 knock-in mice</w:t>
      </w:r>
      <w:r w:rsidR="00F924EA">
        <w:rPr>
          <w:rFonts w:ascii="Times New Roman" w:hAnsi="Times New Roman" w:hint="eastAsia"/>
          <w:sz w:val="24"/>
          <w:szCs w:val="24"/>
        </w:rPr>
        <w:t xml:space="preserve">. </w:t>
      </w:r>
      <w:proofErr w:type="spellStart"/>
      <w:r w:rsidR="00F924EA">
        <w:rPr>
          <w:rFonts w:ascii="Times New Roman" w:hAnsi="Times New Roman" w:hint="eastAsia"/>
          <w:sz w:val="24"/>
          <w:szCs w:val="24"/>
        </w:rPr>
        <w:t>cKD</w:t>
      </w:r>
      <w:proofErr w:type="spellEnd"/>
      <w:r w:rsidR="00F924EA">
        <w:rPr>
          <w:rFonts w:ascii="Times New Roman" w:hAnsi="Times New Roman" w:hint="eastAsia"/>
          <w:sz w:val="24"/>
          <w:szCs w:val="24"/>
        </w:rPr>
        <w:t>:</w:t>
      </w:r>
      <w:r w:rsidR="00F924EA" w:rsidRPr="00F924EA">
        <w:rPr>
          <w:b/>
          <w:bCs/>
        </w:rPr>
        <w:t xml:space="preserve"> </w:t>
      </w:r>
      <w:r w:rsidRPr="00B725BC">
        <w:rPr>
          <w:rFonts w:ascii="Times New Roman" w:hAnsi="Times New Roman"/>
          <w:sz w:val="24"/>
          <w:szCs w:val="24"/>
        </w:rPr>
        <w:t>Sensory</w:t>
      </w:r>
      <w:r>
        <w:rPr>
          <w:rFonts w:ascii="Times New Roman" w:hAnsi="Times New Roman"/>
          <w:sz w:val="24"/>
          <w:szCs w:val="24"/>
        </w:rPr>
        <w:t xml:space="preserve"> neuron-specific inducible</w:t>
      </w:r>
      <w:r w:rsidRPr="00B725BC">
        <w:rPr>
          <w:rFonts w:ascii="Times New Roman" w:hAnsi="Times New Roman"/>
          <w:sz w:val="24"/>
          <w:szCs w:val="24"/>
        </w:rPr>
        <w:t xml:space="preserve"> </w:t>
      </w:r>
      <w:r w:rsidR="00F924EA" w:rsidRPr="00F924EA">
        <w:rPr>
          <w:rFonts w:ascii="Times New Roman" w:hAnsi="Times New Roman"/>
          <w:sz w:val="24"/>
          <w:szCs w:val="24"/>
        </w:rPr>
        <w:t xml:space="preserve">conditional </w:t>
      </w:r>
      <w:r>
        <w:rPr>
          <w:rFonts w:ascii="Times New Roman" w:hAnsi="Times New Roman"/>
          <w:sz w:val="24"/>
          <w:szCs w:val="24"/>
        </w:rPr>
        <w:t xml:space="preserve">MBNL2 </w:t>
      </w:r>
      <w:r w:rsidR="00F924EA" w:rsidRPr="00F924EA">
        <w:rPr>
          <w:rFonts w:ascii="Times New Roman" w:hAnsi="Times New Roman"/>
          <w:sz w:val="24"/>
          <w:szCs w:val="24"/>
        </w:rPr>
        <w:t>knockdown mice.</w:t>
      </w:r>
      <w:r w:rsidR="00B039B5">
        <w:rPr>
          <w:rFonts w:ascii="Times New Roman" w:hAnsi="Times New Roman" w:hint="eastAsia"/>
          <w:sz w:val="24"/>
          <w:szCs w:val="24"/>
        </w:rPr>
        <w:t xml:space="preserve"> </w:t>
      </w:r>
    </w:p>
    <w:sectPr w:rsidR="00D922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1B9400" w14:textId="77777777" w:rsidR="00BF11E3" w:rsidRDefault="00BF11E3" w:rsidP="001650F5">
      <w:pPr>
        <w:spacing w:after="0" w:line="240" w:lineRule="auto"/>
      </w:pPr>
      <w:r>
        <w:separator/>
      </w:r>
    </w:p>
  </w:endnote>
  <w:endnote w:type="continuationSeparator" w:id="0">
    <w:p w14:paraId="53FF550C" w14:textId="77777777" w:rsidR="00BF11E3" w:rsidRDefault="00BF11E3" w:rsidP="001650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7E6DB4" w14:textId="77777777" w:rsidR="00BF11E3" w:rsidRDefault="00BF11E3" w:rsidP="001650F5">
      <w:pPr>
        <w:spacing w:after="0" w:line="240" w:lineRule="auto"/>
      </w:pPr>
      <w:r>
        <w:separator/>
      </w:r>
    </w:p>
  </w:footnote>
  <w:footnote w:type="continuationSeparator" w:id="0">
    <w:p w14:paraId="73732462" w14:textId="77777777" w:rsidR="00BF11E3" w:rsidRDefault="00BF11E3" w:rsidP="001650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Tc2ZGZiNzZiNDVlOGViOWVmM2JhOTY0NGJkNjUyYzgifQ=="/>
  </w:docVars>
  <w:rsids>
    <w:rsidRoot w:val="00EC7F72"/>
    <w:rsid w:val="000006CF"/>
    <w:rsid w:val="00066003"/>
    <w:rsid w:val="00067530"/>
    <w:rsid w:val="000C6C9C"/>
    <w:rsid w:val="000F0DC3"/>
    <w:rsid w:val="001322BC"/>
    <w:rsid w:val="001650F5"/>
    <w:rsid w:val="0018035A"/>
    <w:rsid w:val="001807FD"/>
    <w:rsid w:val="001964F8"/>
    <w:rsid w:val="00205D01"/>
    <w:rsid w:val="002603F2"/>
    <w:rsid w:val="0026389B"/>
    <w:rsid w:val="002668BF"/>
    <w:rsid w:val="002A74EA"/>
    <w:rsid w:val="002B006B"/>
    <w:rsid w:val="002D0322"/>
    <w:rsid w:val="00335544"/>
    <w:rsid w:val="0036461F"/>
    <w:rsid w:val="00392105"/>
    <w:rsid w:val="003B059E"/>
    <w:rsid w:val="003B2539"/>
    <w:rsid w:val="00435E92"/>
    <w:rsid w:val="00437959"/>
    <w:rsid w:val="004A5616"/>
    <w:rsid w:val="004E2568"/>
    <w:rsid w:val="005402AF"/>
    <w:rsid w:val="005A561B"/>
    <w:rsid w:val="005B63FB"/>
    <w:rsid w:val="005C33F1"/>
    <w:rsid w:val="00615248"/>
    <w:rsid w:val="006917CC"/>
    <w:rsid w:val="006E4CB5"/>
    <w:rsid w:val="007040B3"/>
    <w:rsid w:val="0073501F"/>
    <w:rsid w:val="00742D43"/>
    <w:rsid w:val="00787ADD"/>
    <w:rsid w:val="008626D2"/>
    <w:rsid w:val="008B36CD"/>
    <w:rsid w:val="0094258A"/>
    <w:rsid w:val="00955713"/>
    <w:rsid w:val="0096144B"/>
    <w:rsid w:val="00A11E17"/>
    <w:rsid w:val="00A54695"/>
    <w:rsid w:val="00A82B60"/>
    <w:rsid w:val="00A93184"/>
    <w:rsid w:val="00A95E4B"/>
    <w:rsid w:val="00B039B5"/>
    <w:rsid w:val="00B725BC"/>
    <w:rsid w:val="00B9677C"/>
    <w:rsid w:val="00BE58A4"/>
    <w:rsid w:val="00BF11E3"/>
    <w:rsid w:val="00BF2CD8"/>
    <w:rsid w:val="00C01B33"/>
    <w:rsid w:val="00CF65FC"/>
    <w:rsid w:val="00D92250"/>
    <w:rsid w:val="00DC296A"/>
    <w:rsid w:val="00DE1D97"/>
    <w:rsid w:val="00E06234"/>
    <w:rsid w:val="00E2435D"/>
    <w:rsid w:val="00E8671E"/>
    <w:rsid w:val="00EA5A7B"/>
    <w:rsid w:val="00EC7F72"/>
    <w:rsid w:val="00F230AD"/>
    <w:rsid w:val="00F54520"/>
    <w:rsid w:val="00F6501B"/>
    <w:rsid w:val="00F924EA"/>
    <w:rsid w:val="00FA3A19"/>
    <w:rsid w:val="00FD596B"/>
    <w:rsid w:val="0DC13D2C"/>
    <w:rsid w:val="0DC93E40"/>
    <w:rsid w:val="121F5BBC"/>
    <w:rsid w:val="176205FC"/>
    <w:rsid w:val="1A077661"/>
    <w:rsid w:val="1E1767A3"/>
    <w:rsid w:val="23A81635"/>
    <w:rsid w:val="2BC12008"/>
    <w:rsid w:val="3288608E"/>
    <w:rsid w:val="3951224F"/>
    <w:rsid w:val="3C3C01BB"/>
    <w:rsid w:val="3E5865D0"/>
    <w:rsid w:val="515D66C4"/>
    <w:rsid w:val="51C40727"/>
    <w:rsid w:val="5BC247F3"/>
    <w:rsid w:val="60DB6824"/>
    <w:rsid w:val="6A5F52CE"/>
    <w:rsid w:val="6BA050D8"/>
    <w:rsid w:val="727D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2380AE"/>
  <w15:chartTrackingRefBased/>
  <w15:docId w15:val="{C3031A1C-4058-40F3-9883-7DA131204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0F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table" w:styleId="LightShading-Accent3">
    <w:name w:val="Light Shading Accent 3"/>
    <w:basedOn w:val="TableNormal"/>
    <w:uiPriority w:val="60"/>
    <w:rPr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6EED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6EED5"/>
      </w:tcPr>
    </w:tblStylePr>
  </w:style>
  <w:style w:type="paragraph" w:styleId="NoSpacing">
    <w:name w:val="No Spacing"/>
    <w:uiPriority w:val="1"/>
    <w:qFormat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650F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1650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50F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1650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65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02</Words>
  <Characters>808</Characters>
  <Application>Microsoft Office Word</Application>
  <DocSecurity>0</DocSecurity>
  <Lines>77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, Yuanxiang</dc:creator>
  <cp:keywords/>
  <cp:lastModifiedBy>Yuanxiang Tao</cp:lastModifiedBy>
  <cp:revision>5</cp:revision>
  <dcterms:created xsi:type="dcterms:W3CDTF">2025-03-27T16:50:00Z</dcterms:created>
  <dcterms:modified xsi:type="dcterms:W3CDTF">2025-12-17T2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287BF8F743F49E8BBED440F6CD9F871</vt:lpwstr>
  </property>
</Properties>
</file>